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u w:val="single"/>
        </w:rPr>
        <w:t>Additional file 4</w:t>
      </w:r>
      <w:r>
        <w:rPr>
          <w:rFonts w:cs="Arial" w:ascii="Arial" w:hAnsi="Arial"/>
          <w:b/>
        </w:rPr>
        <w:t>: Table S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alse-positive essential genes in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JN746 when compared with </w:t>
      </w:r>
      <w:r>
        <w:rPr>
          <w:rFonts w:cs="Times New Roman" w:ascii="Times New Roman" w:hAnsi="Times New Roman"/>
          <w:i/>
          <w:sz w:val="24"/>
          <w:szCs w:val="24"/>
        </w:rPr>
        <w:t>P. aeruginosa</w:t>
      </w:r>
      <w:r>
        <w:rPr>
          <w:rFonts w:cs="Times New Roman" w:ascii="Times New Roman" w:hAnsi="Times New Roman"/>
          <w:sz w:val="24"/>
          <w:szCs w:val="24"/>
        </w:rPr>
        <w:t>’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xperimental data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Liberati&lt;/Author&gt;&lt;Year&gt;2006&lt;/Year&gt;&lt;RecNum&gt;82&lt;/RecNum&gt;&lt;record&gt;&lt;rec-number&gt;82&lt;/rec-number&gt;&lt;foreign-keys&gt;&lt;key app="EN" db-id="pxwzvfww6zwee9erwv5pdpa2fzzdx2zx9wfz"&gt;82&lt;/key&gt;&lt;/foreign-keys&gt;&lt;ref-type name="Journal Article"&gt;17&lt;/ref-type&gt;&lt;contributors&gt;&lt;authors&gt;&lt;author&gt;Liberati, Nicole T.&lt;/author&gt;&lt;author&gt;Urbach, Jonathan M.&lt;/author&gt;&lt;author&gt;Miyata, Sachiko&lt;/author&gt;&lt;author&gt;Lee, Daniel G.&lt;/author&gt;&lt;author&gt;Drenkard, Eliana&lt;/author&gt;&lt;author&gt;Wu, Gang&lt;/author&gt;&lt;author&gt;Villanueva, Jacinto&lt;/author&gt;&lt;author&gt;Wei, Tao&lt;/author&gt;&lt;author&gt;Ausubel, Frederick M.&lt;/author&gt;&lt;/authors&gt;&lt;/contributors&gt;&lt;titles&gt;&lt;title&gt;An ordered, nonredundant library of Pseudomonas aeruginosa strain PA14 transposon insertion mutants&lt;/title&gt;&lt;secondary-title&gt;Proceedings of the National Academy of Sciences&lt;/secondary-title&gt;&lt;/titles&gt;&lt;pages&gt;2833-2838&lt;/pages&gt;&lt;volume&gt;103&lt;/volume&gt;&lt;number&gt;8&lt;/number&gt;&lt;dates&gt;&lt;year&gt;2006&lt;/year&gt;&lt;pub-dates&gt;&lt;date&gt;February 21, 2006&lt;/date&gt;&lt;/pub-dates&gt;&lt;/dates&gt;&lt;urls&gt;&lt;related-urls&gt;&lt;url&gt;http://www.pnas.org/cgi/content/abstract/103/8/2833&lt;/url&gt;&lt;/related-urls&gt;&lt;/urls&gt;&lt;electronic-resource-num&gt;10.1073/pnas.0511100103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83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Word fi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4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560"/>
        <w:gridCol w:w="1559"/>
        <w:gridCol w:w="3149"/>
      </w:tblGrid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KT2440 gene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Gene name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PA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orthologo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PA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orthologo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Functional Class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525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dapE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4938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162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588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dapC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703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65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75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asnB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937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45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77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tyrA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2331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164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83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aroC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4276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681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91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pabC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2571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2964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2329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pabB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4182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758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5078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aroB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660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038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528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ispA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156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56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602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ribF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038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561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78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nadC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5870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524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231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nadA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5133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004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426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nadB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5445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0761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99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folC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2388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111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3999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cysG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3034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2611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784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hemL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239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977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77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xanA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7027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322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arbohydrate transport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2012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nadK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2422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038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arbohydrate transport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3821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galU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3835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2023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arbohydrate transport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965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tktA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0713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0548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arbohydrate transport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964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murA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5781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450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ll envelope biogenesis, outer membrane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335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murD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5736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413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ll envelope biogenesis, outer membrane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2862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bacA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3919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95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ll envelope biogenesis, outer membrane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716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glmM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3919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95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ll envelope biogenesis, outer membrane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5411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glmU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7322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552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ntral intermediary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52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pgpA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147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A4051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565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idi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401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841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52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plsB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686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673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614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ispD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734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633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618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ispF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742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627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844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plsC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0006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0005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913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fabD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2565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2968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2734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cfa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7314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546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175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fabB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4369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60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935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msbA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608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997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5364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cls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7113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394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565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401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0565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849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ndk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482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807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032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guaA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534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76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3989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dcm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_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_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81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nadD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202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006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869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nadE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498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920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889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purA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523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938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552" w:hRule="atLeast"/>
        </w:trPr>
        <w:tc>
          <w:tcPr>
            <w:tcW w:w="1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5296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gmk-2</w:t>
            </w:r>
          </w:p>
        </w:tc>
        <w:tc>
          <w:tcPr>
            <w:tcW w:w="156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70440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336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28:00Z</dcterms:created>
  <dc:creator>Juan</dc:creator>
  <dc:description/>
  <cp:keywords/>
  <dc:language>en-US</dc:language>
  <cp:lastModifiedBy>ithiele</cp:lastModifiedBy>
  <dcterms:modified xsi:type="dcterms:W3CDTF">2008-08-25T22:4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